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72AD37" w14:textId="49650AC1" w:rsidR="00F17974" w:rsidRPr="00477D35" w:rsidRDefault="00F17974" w:rsidP="00F17974">
      <w:pPr>
        <w:jc w:val="center"/>
        <w:rPr>
          <w:rFonts w:ascii="Arial" w:hAnsi="Arial" w:cs="Arial"/>
          <w:color w:val="000000" w:themeColor="text1"/>
          <w:lang w:val="en-US"/>
        </w:rPr>
      </w:pPr>
    </w:p>
    <w:tbl>
      <w:tblPr>
        <w:tblStyle w:val="TableGrid"/>
        <w:tblW w:w="5807" w:type="dxa"/>
        <w:jc w:val="center"/>
        <w:tblLook w:val="04A0" w:firstRow="1" w:lastRow="0" w:firstColumn="1" w:lastColumn="0" w:noHBand="0" w:noVBand="1"/>
      </w:tblPr>
      <w:tblGrid>
        <w:gridCol w:w="768"/>
        <w:gridCol w:w="1344"/>
        <w:gridCol w:w="1017"/>
        <w:gridCol w:w="982"/>
        <w:gridCol w:w="846"/>
        <w:gridCol w:w="850"/>
      </w:tblGrid>
      <w:tr w:rsidR="00E42DA0" w:rsidRPr="00477D35" w14:paraId="238B7ABD" w14:textId="77777777" w:rsidTr="3DF51B97">
        <w:trPr>
          <w:trHeight w:val="737"/>
          <w:jc w:val="center"/>
        </w:trPr>
        <w:tc>
          <w:tcPr>
            <w:tcW w:w="2112" w:type="dxa"/>
            <w:gridSpan w:val="2"/>
            <w:vAlign w:val="center"/>
          </w:tcPr>
          <w:p w14:paraId="70AEE58A" w14:textId="77777777" w:rsidR="00E42DA0" w:rsidRPr="00477D35" w:rsidRDefault="00E42DA0" w:rsidP="00D7678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Tidal</w:t>
            </w:r>
          </w:p>
          <w:p w14:paraId="00A8C6B0" w14:textId="77777777" w:rsidR="00E42DA0" w:rsidRPr="00477D35" w:rsidRDefault="00E42DA0" w:rsidP="00D7678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Constituents</w:t>
            </w:r>
          </w:p>
        </w:tc>
        <w:tc>
          <w:tcPr>
            <w:tcW w:w="1017" w:type="dxa"/>
            <w:vAlign w:val="center"/>
          </w:tcPr>
          <w:p w14:paraId="65DB029C" w14:textId="77777777" w:rsidR="00E42DA0" w:rsidRPr="00477D35" w:rsidRDefault="00E42DA0" w:rsidP="00D7678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Amplitude</w:t>
            </w:r>
          </w:p>
          <w:p w14:paraId="1E000F1D" w14:textId="77777777" w:rsidR="00E42DA0" w:rsidRPr="00477D35" w:rsidRDefault="00E42DA0" w:rsidP="00D7678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(m)</w:t>
            </w:r>
          </w:p>
        </w:tc>
        <w:tc>
          <w:tcPr>
            <w:tcW w:w="982" w:type="dxa"/>
            <w:vAlign w:val="center"/>
          </w:tcPr>
          <w:p w14:paraId="035094D2" w14:textId="77777777" w:rsidR="00E42DA0" w:rsidRPr="00477D35" w:rsidRDefault="00E42DA0" w:rsidP="00D7678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Phase</w:t>
            </w:r>
          </w:p>
          <w:p w14:paraId="4569E221" w14:textId="77777777" w:rsidR="00E42DA0" w:rsidRPr="00477D35" w:rsidRDefault="00E42DA0" w:rsidP="00D7678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o</w:t>
            </w: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46" w:type="dxa"/>
            <w:vAlign w:val="center"/>
          </w:tcPr>
          <w:p w14:paraId="0A14DB6B" w14:textId="77777777" w:rsidR="00E42DA0" w:rsidRPr="00477D35" w:rsidRDefault="00E42DA0" w:rsidP="00D7678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RMS</w:t>
            </w:r>
          </w:p>
          <w:p w14:paraId="5D3250AA" w14:textId="77777777" w:rsidR="00E42DA0" w:rsidRPr="00477D35" w:rsidRDefault="00E42DA0" w:rsidP="00D7678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(m)</w:t>
            </w:r>
          </w:p>
        </w:tc>
        <w:tc>
          <w:tcPr>
            <w:tcW w:w="850" w:type="dxa"/>
            <w:vAlign w:val="center"/>
          </w:tcPr>
          <w:p w14:paraId="6E4D7DD2" w14:textId="77777777" w:rsidR="00E42DA0" w:rsidRPr="00477D35" w:rsidRDefault="00E42DA0" w:rsidP="00D7678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RMS</w:t>
            </w:r>
          </w:p>
          <w:p w14:paraId="2DE0C8FE" w14:textId="77777777" w:rsidR="00E42DA0" w:rsidRPr="00477D35" w:rsidRDefault="00E42DA0" w:rsidP="00D7678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(%)</w:t>
            </w:r>
          </w:p>
        </w:tc>
      </w:tr>
      <w:tr w:rsidR="00E42DA0" w:rsidRPr="00477D35" w14:paraId="223745D1" w14:textId="77777777" w:rsidTr="3DF51B97">
        <w:trPr>
          <w:trHeight w:val="167"/>
          <w:jc w:val="center"/>
        </w:trPr>
        <w:tc>
          <w:tcPr>
            <w:tcW w:w="768" w:type="dxa"/>
            <w:vAlign w:val="center"/>
          </w:tcPr>
          <w:p w14:paraId="38F05C8F" w14:textId="77777777" w:rsidR="00E42DA0" w:rsidRPr="00477D35" w:rsidRDefault="00E42DA0" w:rsidP="00D7678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M2</w:t>
            </w:r>
          </w:p>
        </w:tc>
        <w:tc>
          <w:tcPr>
            <w:tcW w:w="1344" w:type="dxa"/>
            <w:vAlign w:val="center"/>
          </w:tcPr>
          <w:p w14:paraId="781BA0C1" w14:textId="77777777" w:rsidR="00E42DA0" w:rsidRPr="00477D35" w:rsidRDefault="00E42DA0" w:rsidP="00D7678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Tide Gauge</w:t>
            </w:r>
          </w:p>
          <w:p w14:paraId="56F2FEE7" w14:textId="77777777" w:rsidR="00E42DA0" w:rsidRPr="00477D35" w:rsidRDefault="00E42DA0" w:rsidP="00D7678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HSM</w:t>
            </w:r>
          </w:p>
        </w:tc>
        <w:tc>
          <w:tcPr>
            <w:tcW w:w="1017" w:type="dxa"/>
            <w:vAlign w:val="center"/>
          </w:tcPr>
          <w:p w14:paraId="4329C83F" w14:textId="77777777" w:rsidR="00E42DA0" w:rsidRPr="00477D35" w:rsidRDefault="00E42DA0" w:rsidP="00D7678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0.51</w:t>
            </w:r>
          </w:p>
          <w:p w14:paraId="34F3FB0B" w14:textId="77777777" w:rsidR="00E42DA0" w:rsidRPr="00477D35" w:rsidRDefault="00E42DA0" w:rsidP="00D7678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0.47</w:t>
            </w:r>
          </w:p>
        </w:tc>
        <w:tc>
          <w:tcPr>
            <w:tcW w:w="982" w:type="dxa"/>
            <w:vAlign w:val="center"/>
          </w:tcPr>
          <w:p w14:paraId="0EF2ACE4" w14:textId="77777777" w:rsidR="00E42DA0" w:rsidRPr="00477D35" w:rsidRDefault="00E42DA0" w:rsidP="00D7678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305.98</w:t>
            </w:r>
          </w:p>
          <w:p w14:paraId="0EDF5CC8" w14:textId="77777777" w:rsidR="00E42DA0" w:rsidRPr="00477D35" w:rsidRDefault="00E42DA0" w:rsidP="00D7678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305.12</w:t>
            </w:r>
          </w:p>
        </w:tc>
        <w:tc>
          <w:tcPr>
            <w:tcW w:w="846" w:type="dxa"/>
            <w:vAlign w:val="center"/>
          </w:tcPr>
          <w:p w14:paraId="29F70FBE" w14:textId="77777777" w:rsidR="00E42DA0" w:rsidRPr="00477D35" w:rsidRDefault="00E42DA0" w:rsidP="00D7678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0.028</w:t>
            </w:r>
          </w:p>
        </w:tc>
        <w:tc>
          <w:tcPr>
            <w:tcW w:w="850" w:type="dxa"/>
            <w:vAlign w:val="center"/>
          </w:tcPr>
          <w:p w14:paraId="0623B083" w14:textId="77777777" w:rsidR="00E42DA0" w:rsidRPr="00477D35" w:rsidRDefault="00E42DA0" w:rsidP="00D7678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5.55</w:t>
            </w:r>
          </w:p>
        </w:tc>
      </w:tr>
      <w:tr w:rsidR="00E42DA0" w:rsidRPr="00477D35" w14:paraId="0CF73BE0" w14:textId="77777777" w:rsidTr="3DF51B97">
        <w:trPr>
          <w:trHeight w:val="281"/>
          <w:jc w:val="center"/>
        </w:trPr>
        <w:tc>
          <w:tcPr>
            <w:tcW w:w="768" w:type="dxa"/>
            <w:vAlign w:val="center"/>
          </w:tcPr>
          <w:p w14:paraId="3D7E2D8E" w14:textId="77777777" w:rsidR="00E42DA0" w:rsidRPr="00477D35" w:rsidRDefault="00E42DA0" w:rsidP="00D7678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K1</w:t>
            </w:r>
          </w:p>
        </w:tc>
        <w:tc>
          <w:tcPr>
            <w:tcW w:w="1344" w:type="dxa"/>
            <w:vAlign w:val="center"/>
          </w:tcPr>
          <w:p w14:paraId="2CA67721" w14:textId="77777777" w:rsidR="00E42DA0" w:rsidRPr="00477D35" w:rsidRDefault="00E42DA0" w:rsidP="00D7678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Tide Gauge</w:t>
            </w:r>
          </w:p>
          <w:p w14:paraId="0934FEF7" w14:textId="77777777" w:rsidR="00E42DA0" w:rsidRPr="00477D35" w:rsidRDefault="00E42DA0" w:rsidP="00D7678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HSM</w:t>
            </w:r>
          </w:p>
        </w:tc>
        <w:tc>
          <w:tcPr>
            <w:tcW w:w="1017" w:type="dxa"/>
            <w:vAlign w:val="center"/>
          </w:tcPr>
          <w:p w14:paraId="5125F244" w14:textId="77777777" w:rsidR="00E42DA0" w:rsidRPr="00477D35" w:rsidRDefault="00E42DA0" w:rsidP="00D7678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0.16</w:t>
            </w:r>
          </w:p>
          <w:p w14:paraId="37CBFECF" w14:textId="77777777" w:rsidR="00E42DA0" w:rsidRPr="00477D35" w:rsidRDefault="00E42DA0" w:rsidP="00D7678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0.15</w:t>
            </w:r>
          </w:p>
        </w:tc>
        <w:tc>
          <w:tcPr>
            <w:tcW w:w="982" w:type="dxa"/>
            <w:vAlign w:val="center"/>
          </w:tcPr>
          <w:p w14:paraId="27FB1874" w14:textId="77777777" w:rsidR="00E42DA0" w:rsidRPr="00477D35" w:rsidRDefault="00E42DA0" w:rsidP="00D7678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329.27</w:t>
            </w:r>
          </w:p>
          <w:p w14:paraId="66E5D808" w14:textId="77777777" w:rsidR="00E42DA0" w:rsidRPr="00477D35" w:rsidRDefault="00E42DA0" w:rsidP="00D7678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314.91</w:t>
            </w:r>
          </w:p>
        </w:tc>
        <w:tc>
          <w:tcPr>
            <w:tcW w:w="846" w:type="dxa"/>
            <w:vAlign w:val="center"/>
          </w:tcPr>
          <w:p w14:paraId="1A9D8619" w14:textId="77777777" w:rsidR="00E42DA0" w:rsidRPr="00477D35" w:rsidRDefault="00E42DA0" w:rsidP="00D7678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0.057</w:t>
            </w:r>
          </w:p>
        </w:tc>
        <w:tc>
          <w:tcPr>
            <w:tcW w:w="850" w:type="dxa"/>
            <w:vAlign w:val="center"/>
          </w:tcPr>
          <w:p w14:paraId="282E22BC" w14:textId="77777777" w:rsidR="00E42DA0" w:rsidRPr="00477D35" w:rsidRDefault="00E42DA0" w:rsidP="00D7678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38.00</w:t>
            </w:r>
          </w:p>
        </w:tc>
      </w:tr>
      <w:tr w:rsidR="00E42DA0" w:rsidRPr="00477D35" w14:paraId="4374EE33" w14:textId="77777777" w:rsidTr="3DF51B97">
        <w:trPr>
          <w:trHeight w:val="523"/>
          <w:jc w:val="center"/>
        </w:trPr>
        <w:tc>
          <w:tcPr>
            <w:tcW w:w="768" w:type="dxa"/>
            <w:vAlign w:val="center"/>
          </w:tcPr>
          <w:p w14:paraId="03C0AEFC" w14:textId="77777777" w:rsidR="00E42DA0" w:rsidRPr="00477D35" w:rsidRDefault="00E42DA0" w:rsidP="00D7678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S2</w:t>
            </w:r>
          </w:p>
        </w:tc>
        <w:tc>
          <w:tcPr>
            <w:tcW w:w="1344" w:type="dxa"/>
            <w:vAlign w:val="center"/>
          </w:tcPr>
          <w:p w14:paraId="1205AC47" w14:textId="77777777" w:rsidR="00E42DA0" w:rsidRPr="00477D35" w:rsidRDefault="00E42DA0" w:rsidP="00D7678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Tide Gauge</w:t>
            </w:r>
          </w:p>
          <w:p w14:paraId="7EAED224" w14:textId="77777777" w:rsidR="00E42DA0" w:rsidRPr="00477D35" w:rsidRDefault="00E42DA0" w:rsidP="00D7678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HSM</w:t>
            </w:r>
          </w:p>
        </w:tc>
        <w:tc>
          <w:tcPr>
            <w:tcW w:w="1017" w:type="dxa"/>
            <w:vAlign w:val="center"/>
          </w:tcPr>
          <w:p w14:paraId="13C0B1AE" w14:textId="77777777" w:rsidR="00E42DA0" w:rsidRPr="00477D35" w:rsidRDefault="00E42DA0" w:rsidP="00D7678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0.13</w:t>
            </w:r>
          </w:p>
          <w:p w14:paraId="626D2AC3" w14:textId="77777777" w:rsidR="00E42DA0" w:rsidRPr="00477D35" w:rsidRDefault="00E42DA0" w:rsidP="00D7678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0.11</w:t>
            </w:r>
          </w:p>
        </w:tc>
        <w:tc>
          <w:tcPr>
            <w:tcW w:w="982" w:type="dxa"/>
            <w:vAlign w:val="center"/>
          </w:tcPr>
          <w:p w14:paraId="110E70C8" w14:textId="77777777" w:rsidR="00E42DA0" w:rsidRPr="00477D35" w:rsidRDefault="00E42DA0" w:rsidP="00D7678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332.19</w:t>
            </w:r>
          </w:p>
          <w:p w14:paraId="72095862" w14:textId="77777777" w:rsidR="00E42DA0" w:rsidRPr="00477D35" w:rsidRDefault="00E42DA0" w:rsidP="00D7678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320.91</w:t>
            </w:r>
          </w:p>
        </w:tc>
        <w:tc>
          <w:tcPr>
            <w:tcW w:w="846" w:type="dxa"/>
            <w:vAlign w:val="center"/>
          </w:tcPr>
          <w:p w14:paraId="6B909C7D" w14:textId="77777777" w:rsidR="00E42DA0" w:rsidRPr="00477D35" w:rsidRDefault="00E42DA0" w:rsidP="00D7678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0.021</w:t>
            </w:r>
          </w:p>
        </w:tc>
        <w:tc>
          <w:tcPr>
            <w:tcW w:w="850" w:type="dxa"/>
            <w:vAlign w:val="center"/>
          </w:tcPr>
          <w:p w14:paraId="25D04F0A" w14:textId="77777777" w:rsidR="00E42DA0" w:rsidRPr="00477D35" w:rsidRDefault="00E42DA0" w:rsidP="00D7678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16.15</w:t>
            </w:r>
          </w:p>
        </w:tc>
      </w:tr>
      <w:tr w:rsidR="00E42DA0" w:rsidRPr="00477D35" w14:paraId="7DFC5146" w14:textId="77777777" w:rsidTr="3DF51B97">
        <w:trPr>
          <w:trHeight w:val="281"/>
          <w:jc w:val="center"/>
        </w:trPr>
        <w:tc>
          <w:tcPr>
            <w:tcW w:w="768" w:type="dxa"/>
            <w:vAlign w:val="center"/>
          </w:tcPr>
          <w:p w14:paraId="77E303E0" w14:textId="77777777" w:rsidR="00E42DA0" w:rsidRPr="00477D35" w:rsidRDefault="00E42DA0" w:rsidP="00D7678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N2</w:t>
            </w:r>
          </w:p>
        </w:tc>
        <w:tc>
          <w:tcPr>
            <w:tcW w:w="1344" w:type="dxa"/>
            <w:vAlign w:val="center"/>
          </w:tcPr>
          <w:p w14:paraId="5B18910C" w14:textId="77777777" w:rsidR="00E42DA0" w:rsidRPr="00477D35" w:rsidRDefault="00E42DA0" w:rsidP="00D7678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Tide Gauge</w:t>
            </w:r>
          </w:p>
          <w:p w14:paraId="5881701F" w14:textId="77777777" w:rsidR="00E42DA0" w:rsidRPr="00477D35" w:rsidRDefault="00E42DA0" w:rsidP="00D7678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HSM</w:t>
            </w:r>
          </w:p>
        </w:tc>
        <w:tc>
          <w:tcPr>
            <w:tcW w:w="1017" w:type="dxa"/>
            <w:vAlign w:val="center"/>
          </w:tcPr>
          <w:p w14:paraId="78B72B47" w14:textId="77777777" w:rsidR="00E42DA0" w:rsidRPr="00477D35" w:rsidRDefault="00E42DA0" w:rsidP="00D7678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0.11</w:t>
            </w:r>
          </w:p>
          <w:p w14:paraId="260430B7" w14:textId="77777777" w:rsidR="00E42DA0" w:rsidRPr="00477D35" w:rsidRDefault="00E42DA0" w:rsidP="00D7678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0.11</w:t>
            </w:r>
          </w:p>
        </w:tc>
        <w:tc>
          <w:tcPr>
            <w:tcW w:w="982" w:type="dxa"/>
            <w:vAlign w:val="center"/>
          </w:tcPr>
          <w:p w14:paraId="09CDA1F1" w14:textId="77777777" w:rsidR="00E42DA0" w:rsidRPr="00477D35" w:rsidRDefault="00E42DA0" w:rsidP="00D7678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298.82</w:t>
            </w:r>
          </w:p>
          <w:p w14:paraId="30CA5CA4" w14:textId="77777777" w:rsidR="00E42DA0" w:rsidRPr="00477D35" w:rsidRDefault="00E42DA0" w:rsidP="00D7678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297.20</w:t>
            </w:r>
          </w:p>
        </w:tc>
        <w:tc>
          <w:tcPr>
            <w:tcW w:w="846" w:type="dxa"/>
            <w:vAlign w:val="center"/>
          </w:tcPr>
          <w:p w14:paraId="5E50BAFF" w14:textId="77777777" w:rsidR="00E42DA0" w:rsidRPr="00477D35" w:rsidRDefault="00E42DA0" w:rsidP="00D7678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0.006</w:t>
            </w:r>
          </w:p>
        </w:tc>
        <w:tc>
          <w:tcPr>
            <w:tcW w:w="850" w:type="dxa"/>
            <w:vAlign w:val="center"/>
          </w:tcPr>
          <w:p w14:paraId="5A22A40C" w14:textId="77777777" w:rsidR="00E42DA0" w:rsidRPr="00477D35" w:rsidRDefault="00E42DA0" w:rsidP="00D7678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5.55</w:t>
            </w:r>
          </w:p>
        </w:tc>
      </w:tr>
      <w:tr w:rsidR="00E42DA0" w:rsidRPr="00477D35" w14:paraId="2EAB4806" w14:textId="77777777" w:rsidTr="3DF51B97">
        <w:trPr>
          <w:trHeight w:val="273"/>
          <w:jc w:val="center"/>
        </w:trPr>
        <w:tc>
          <w:tcPr>
            <w:tcW w:w="768" w:type="dxa"/>
            <w:vAlign w:val="center"/>
          </w:tcPr>
          <w:p w14:paraId="53C6E05E" w14:textId="77777777" w:rsidR="00E42DA0" w:rsidRPr="00477D35" w:rsidRDefault="00E42DA0" w:rsidP="00D7678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O1</w:t>
            </w:r>
          </w:p>
        </w:tc>
        <w:tc>
          <w:tcPr>
            <w:tcW w:w="1344" w:type="dxa"/>
            <w:vAlign w:val="center"/>
          </w:tcPr>
          <w:p w14:paraId="0F9A4C65" w14:textId="77777777" w:rsidR="00E42DA0" w:rsidRPr="00477D35" w:rsidRDefault="00E42DA0" w:rsidP="00D7678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Tide Gauge</w:t>
            </w:r>
          </w:p>
          <w:p w14:paraId="2D7174CB" w14:textId="77777777" w:rsidR="00E42DA0" w:rsidRPr="00477D35" w:rsidRDefault="00E42DA0" w:rsidP="00D7678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HSM</w:t>
            </w:r>
          </w:p>
        </w:tc>
        <w:tc>
          <w:tcPr>
            <w:tcW w:w="1017" w:type="dxa"/>
            <w:vAlign w:val="center"/>
          </w:tcPr>
          <w:p w14:paraId="749A48C3" w14:textId="77777777" w:rsidR="00E42DA0" w:rsidRPr="00477D35" w:rsidRDefault="00E42DA0" w:rsidP="00D7678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0.09</w:t>
            </w:r>
          </w:p>
          <w:p w14:paraId="5DE669CF" w14:textId="77777777" w:rsidR="00E42DA0" w:rsidRPr="00477D35" w:rsidRDefault="00E42DA0" w:rsidP="00D7678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982" w:type="dxa"/>
            <w:vAlign w:val="center"/>
          </w:tcPr>
          <w:p w14:paraId="6B760589" w14:textId="77777777" w:rsidR="00E42DA0" w:rsidRPr="00477D35" w:rsidRDefault="00E42DA0" w:rsidP="00D7678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312.31</w:t>
            </w:r>
          </w:p>
          <w:p w14:paraId="29BF42B8" w14:textId="77777777" w:rsidR="00E42DA0" w:rsidRPr="00477D35" w:rsidRDefault="00E42DA0" w:rsidP="00D7678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305.35</w:t>
            </w:r>
          </w:p>
        </w:tc>
        <w:tc>
          <w:tcPr>
            <w:tcW w:w="846" w:type="dxa"/>
            <w:vAlign w:val="center"/>
          </w:tcPr>
          <w:p w14:paraId="296F60B1" w14:textId="77777777" w:rsidR="00E42DA0" w:rsidRPr="00477D35" w:rsidRDefault="00E42DA0" w:rsidP="00D7678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0.008</w:t>
            </w:r>
          </w:p>
        </w:tc>
        <w:tc>
          <w:tcPr>
            <w:tcW w:w="850" w:type="dxa"/>
            <w:vAlign w:val="center"/>
          </w:tcPr>
          <w:p w14:paraId="30DD2398" w14:textId="77777777" w:rsidR="00E42DA0" w:rsidRPr="00477D35" w:rsidRDefault="00E42DA0" w:rsidP="00D7678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8.89</w:t>
            </w:r>
          </w:p>
        </w:tc>
      </w:tr>
      <w:tr w:rsidR="00E42DA0" w:rsidRPr="00477D35" w14:paraId="2D8BEB99" w14:textId="77777777" w:rsidTr="3DF51B97">
        <w:trPr>
          <w:trHeight w:val="244"/>
          <w:jc w:val="center"/>
        </w:trPr>
        <w:tc>
          <w:tcPr>
            <w:tcW w:w="768" w:type="dxa"/>
            <w:vAlign w:val="center"/>
          </w:tcPr>
          <w:p w14:paraId="7BF6E4CB" w14:textId="77777777" w:rsidR="00E42DA0" w:rsidRPr="00477D35" w:rsidRDefault="00E42DA0" w:rsidP="00D7678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Q1</w:t>
            </w:r>
          </w:p>
        </w:tc>
        <w:tc>
          <w:tcPr>
            <w:tcW w:w="1344" w:type="dxa"/>
            <w:vAlign w:val="center"/>
          </w:tcPr>
          <w:p w14:paraId="49B43F0D" w14:textId="77777777" w:rsidR="00E42DA0" w:rsidRPr="00477D35" w:rsidRDefault="00E42DA0" w:rsidP="00D7678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Tide Gauge</w:t>
            </w:r>
          </w:p>
          <w:p w14:paraId="22E3A094" w14:textId="77777777" w:rsidR="00E42DA0" w:rsidRPr="00477D35" w:rsidRDefault="00E42DA0" w:rsidP="00D7678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HSM</w:t>
            </w:r>
          </w:p>
        </w:tc>
        <w:tc>
          <w:tcPr>
            <w:tcW w:w="1017" w:type="dxa"/>
            <w:vAlign w:val="center"/>
          </w:tcPr>
          <w:p w14:paraId="119412DA" w14:textId="77777777" w:rsidR="00E42DA0" w:rsidRPr="00477D35" w:rsidRDefault="00E42DA0" w:rsidP="00D7678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0.02</w:t>
            </w:r>
          </w:p>
          <w:p w14:paraId="78A3FACD" w14:textId="77777777" w:rsidR="00E42DA0" w:rsidRPr="00477D35" w:rsidRDefault="00E42DA0" w:rsidP="00D7678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982" w:type="dxa"/>
            <w:vAlign w:val="center"/>
          </w:tcPr>
          <w:p w14:paraId="45D980DC" w14:textId="77777777" w:rsidR="00E42DA0" w:rsidRPr="00477D35" w:rsidRDefault="00E42DA0" w:rsidP="00D7678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287.98</w:t>
            </w:r>
          </w:p>
          <w:p w14:paraId="44315176" w14:textId="77777777" w:rsidR="00E42DA0" w:rsidRPr="00477D35" w:rsidRDefault="00E42DA0" w:rsidP="00D7678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285.99</w:t>
            </w:r>
          </w:p>
        </w:tc>
        <w:tc>
          <w:tcPr>
            <w:tcW w:w="846" w:type="dxa"/>
            <w:vAlign w:val="center"/>
          </w:tcPr>
          <w:p w14:paraId="330EF808" w14:textId="77777777" w:rsidR="00E42DA0" w:rsidRPr="00477D35" w:rsidRDefault="00E42DA0" w:rsidP="00D7678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850" w:type="dxa"/>
            <w:vAlign w:val="center"/>
          </w:tcPr>
          <w:p w14:paraId="604E0E6A" w14:textId="77777777" w:rsidR="00E42DA0" w:rsidRPr="00477D35" w:rsidRDefault="00E42DA0" w:rsidP="00D7678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5.00</w:t>
            </w:r>
          </w:p>
        </w:tc>
      </w:tr>
    </w:tbl>
    <w:p w14:paraId="6BDA266B" w14:textId="77777777" w:rsidR="00E42DA0" w:rsidRPr="00477D35" w:rsidRDefault="00E42DA0" w:rsidP="00E42DA0">
      <w:pPr>
        <w:rPr>
          <w:rFonts w:ascii="Arial" w:hAnsi="Arial" w:cs="Arial"/>
          <w:color w:val="000000" w:themeColor="text1"/>
          <w:sz w:val="18"/>
          <w:szCs w:val="18"/>
          <w:lang w:val="en-US"/>
        </w:rPr>
      </w:pPr>
      <w:r w:rsidRPr="00477D35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</w:t>
      </w:r>
    </w:p>
    <w:p w14:paraId="667CFB25" w14:textId="167DF255" w:rsidR="00E42DA0" w:rsidRPr="00477D35" w:rsidRDefault="003B7827" w:rsidP="0049229C">
      <w:pPr>
        <w:tabs>
          <w:tab w:val="left" w:pos="2592"/>
        </w:tabs>
        <w:jc w:val="both"/>
        <w:rPr>
          <w:rFonts w:ascii="Arial" w:hAnsi="Arial" w:cs="Arial"/>
          <w:color w:val="000000" w:themeColor="text1"/>
        </w:rPr>
      </w:pPr>
      <w:r w:rsidRPr="00477D35">
        <w:rPr>
          <w:rFonts w:ascii="Arial" w:hAnsi="Arial" w:cs="Arial"/>
          <w:color w:val="000000" w:themeColor="text1"/>
          <w:lang w:val="en-US"/>
        </w:rPr>
        <w:t>S2</w:t>
      </w:r>
      <w:r>
        <w:rPr>
          <w:rFonts w:ascii="Arial" w:hAnsi="Arial" w:cs="Arial"/>
          <w:color w:val="000000" w:themeColor="text1"/>
          <w:lang w:val="en-US"/>
        </w:rPr>
        <w:t xml:space="preserve"> </w:t>
      </w:r>
      <w:r w:rsidR="00E42DA0" w:rsidRPr="00477D35">
        <w:rPr>
          <w:rFonts w:ascii="Arial" w:hAnsi="Arial" w:cs="Arial"/>
          <w:color w:val="000000" w:themeColor="text1"/>
          <w:lang w:val="en-US"/>
        </w:rPr>
        <w:t xml:space="preserve">Table: </w:t>
      </w:r>
      <w:r w:rsidR="00E42DA0" w:rsidRPr="00477D35">
        <w:rPr>
          <w:rFonts w:ascii="Arial" w:hAnsi="Arial" w:cs="Arial"/>
          <w:color w:val="000000" w:themeColor="text1"/>
        </w:rPr>
        <w:t>Comparison of tidal amplitudes and phases (relative to Greenwich) between the HSM and sea level height observations at the tide gauge Fort Den</w:t>
      </w:r>
      <w:r w:rsidR="000A1647" w:rsidRPr="00477D35">
        <w:rPr>
          <w:rFonts w:ascii="Arial" w:hAnsi="Arial" w:cs="Arial"/>
          <w:color w:val="000000" w:themeColor="text1"/>
        </w:rPr>
        <w:t>i</w:t>
      </w:r>
      <w:r w:rsidR="00E42DA0" w:rsidRPr="00477D35">
        <w:rPr>
          <w:rFonts w:ascii="Arial" w:hAnsi="Arial" w:cs="Arial"/>
          <w:color w:val="000000" w:themeColor="text1"/>
        </w:rPr>
        <w:t>son in Sydney Harbour (Figure 1) for the 6 main tidal constituents as shown in the table. Also shown are the RMS errors between the model and the data.</w:t>
      </w:r>
    </w:p>
    <w:p w14:paraId="1B5D9E8E" w14:textId="71987238" w:rsidR="007F256E" w:rsidRPr="00477D35" w:rsidRDefault="007F256E" w:rsidP="00C45990">
      <w:pPr>
        <w:rPr>
          <w:rFonts w:ascii="Arial" w:hAnsi="Arial" w:cs="Arial"/>
          <w:color w:val="000000" w:themeColor="text1"/>
        </w:rPr>
      </w:pPr>
    </w:p>
    <w:p w14:paraId="660E4B79" w14:textId="77777777" w:rsidR="007F256E" w:rsidRPr="00477D35" w:rsidRDefault="007F256E" w:rsidP="007F256E">
      <w:pPr>
        <w:tabs>
          <w:tab w:val="left" w:pos="2592"/>
        </w:tabs>
        <w:jc w:val="both"/>
        <w:rPr>
          <w:rFonts w:ascii="Arial" w:hAnsi="Arial" w:cs="Arial"/>
          <w:color w:val="000000" w:themeColor="text1"/>
        </w:rPr>
      </w:pPr>
    </w:p>
    <w:sectPr w:rsidR="007F256E" w:rsidRPr="00477D35" w:rsidSect="0091617C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615962A" w14:textId="77777777" w:rsidR="00F00A3E" w:rsidRDefault="00F00A3E">
      <w:r>
        <w:separator/>
      </w:r>
    </w:p>
  </w:endnote>
  <w:endnote w:type="continuationSeparator" w:id="0">
    <w:p w14:paraId="2975E4C8" w14:textId="77777777" w:rsidR="00F00A3E" w:rsidRDefault="00F00A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03429FF" w14:textId="77777777" w:rsidR="00F00A3E" w:rsidRDefault="00F00A3E">
      <w:r>
        <w:separator/>
      </w:r>
    </w:p>
  </w:footnote>
  <w:footnote w:type="continuationSeparator" w:id="0">
    <w:p w14:paraId="7009F82F" w14:textId="77777777" w:rsidR="00F00A3E" w:rsidRDefault="00F00A3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87E4070"/>
    <w:multiLevelType w:val="multilevel"/>
    <w:tmpl w:val="0409001D"/>
    <w:styleLink w:val="figures"/>
    <w:lvl w:ilvl="0">
      <w:start w:val="1"/>
      <w:numFmt w:val="none"/>
      <w:lvlText w:val="%1)"/>
      <w:lvlJc w:val="left"/>
      <w:pPr>
        <w:ind w:left="1080" w:hanging="360"/>
      </w:pPr>
      <w:rPr>
        <w:rFonts w:ascii="Times New Roman" w:hAnsi="Times New Roman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7097"/>
    <w:rsid w:val="00074FEC"/>
    <w:rsid w:val="00083368"/>
    <w:rsid w:val="000A1647"/>
    <w:rsid w:val="000B06A5"/>
    <w:rsid w:val="000C09E7"/>
    <w:rsid w:val="000F07AF"/>
    <w:rsid w:val="00154837"/>
    <w:rsid w:val="001A694D"/>
    <w:rsid w:val="00245CDE"/>
    <w:rsid w:val="0026421B"/>
    <w:rsid w:val="002A2D94"/>
    <w:rsid w:val="002B091E"/>
    <w:rsid w:val="003055D8"/>
    <w:rsid w:val="00353E0A"/>
    <w:rsid w:val="003B7827"/>
    <w:rsid w:val="003D3E6C"/>
    <w:rsid w:val="00407872"/>
    <w:rsid w:val="00416DF0"/>
    <w:rsid w:val="00424F38"/>
    <w:rsid w:val="00477D35"/>
    <w:rsid w:val="0049229C"/>
    <w:rsid w:val="004A1652"/>
    <w:rsid w:val="004F2F4A"/>
    <w:rsid w:val="00546A44"/>
    <w:rsid w:val="0056502D"/>
    <w:rsid w:val="00583560"/>
    <w:rsid w:val="005A5625"/>
    <w:rsid w:val="005C3281"/>
    <w:rsid w:val="005C4ADA"/>
    <w:rsid w:val="005F1783"/>
    <w:rsid w:val="006067CB"/>
    <w:rsid w:val="0068558F"/>
    <w:rsid w:val="007226BC"/>
    <w:rsid w:val="007713FF"/>
    <w:rsid w:val="007F256E"/>
    <w:rsid w:val="00843D4C"/>
    <w:rsid w:val="008813C0"/>
    <w:rsid w:val="0091617C"/>
    <w:rsid w:val="009E6CCA"/>
    <w:rsid w:val="009F7EFA"/>
    <w:rsid w:val="00A06501"/>
    <w:rsid w:val="00A31108"/>
    <w:rsid w:val="00A42F2D"/>
    <w:rsid w:val="00A45ACF"/>
    <w:rsid w:val="00A859BB"/>
    <w:rsid w:val="00AD3CF9"/>
    <w:rsid w:val="00AD6E2B"/>
    <w:rsid w:val="00AF77D7"/>
    <w:rsid w:val="00B154E2"/>
    <w:rsid w:val="00B220B4"/>
    <w:rsid w:val="00B25CA4"/>
    <w:rsid w:val="00B27097"/>
    <w:rsid w:val="00B31A6C"/>
    <w:rsid w:val="00B70D55"/>
    <w:rsid w:val="00BC45EC"/>
    <w:rsid w:val="00BD4958"/>
    <w:rsid w:val="00C06BD0"/>
    <w:rsid w:val="00C221C0"/>
    <w:rsid w:val="00C45990"/>
    <w:rsid w:val="00D47818"/>
    <w:rsid w:val="00D57130"/>
    <w:rsid w:val="00D76789"/>
    <w:rsid w:val="00DF3B4B"/>
    <w:rsid w:val="00E216F6"/>
    <w:rsid w:val="00E237D9"/>
    <w:rsid w:val="00E23EC2"/>
    <w:rsid w:val="00E3367A"/>
    <w:rsid w:val="00E429B2"/>
    <w:rsid w:val="00E42DA0"/>
    <w:rsid w:val="00E47DD2"/>
    <w:rsid w:val="00E95DF2"/>
    <w:rsid w:val="00E96D66"/>
    <w:rsid w:val="00EB46F6"/>
    <w:rsid w:val="00ED20D9"/>
    <w:rsid w:val="00ED3A62"/>
    <w:rsid w:val="00F00A3E"/>
    <w:rsid w:val="00F06CE1"/>
    <w:rsid w:val="00F07FA5"/>
    <w:rsid w:val="00F1479C"/>
    <w:rsid w:val="00F17974"/>
    <w:rsid w:val="00F31FF6"/>
    <w:rsid w:val="00F80938"/>
    <w:rsid w:val="00F8448B"/>
    <w:rsid w:val="00F9684E"/>
    <w:rsid w:val="05B0ACAD"/>
    <w:rsid w:val="07011788"/>
    <w:rsid w:val="074712E9"/>
    <w:rsid w:val="0868F901"/>
    <w:rsid w:val="0FD50185"/>
    <w:rsid w:val="155FA156"/>
    <w:rsid w:val="18948D93"/>
    <w:rsid w:val="1A14A75C"/>
    <w:rsid w:val="1BEB0E7B"/>
    <w:rsid w:val="20E43963"/>
    <w:rsid w:val="258E8F9F"/>
    <w:rsid w:val="287244C7"/>
    <w:rsid w:val="2A0981A9"/>
    <w:rsid w:val="2D2EB1CD"/>
    <w:rsid w:val="3166241E"/>
    <w:rsid w:val="3710209E"/>
    <w:rsid w:val="3787B7DF"/>
    <w:rsid w:val="3A999F31"/>
    <w:rsid w:val="3DF51B97"/>
    <w:rsid w:val="3E29A0FD"/>
    <w:rsid w:val="3F35A39F"/>
    <w:rsid w:val="4066D75C"/>
    <w:rsid w:val="40C25200"/>
    <w:rsid w:val="48C610B1"/>
    <w:rsid w:val="4CE77CC5"/>
    <w:rsid w:val="51E031CC"/>
    <w:rsid w:val="542D45FD"/>
    <w:rsid w:val="575C454D"/>
    <w:rsid w:val="58C2E9F3"/>
    <w:rsid w:val="58D815F4"/>
    <w:rsid w:val="5AC5192F"/>
    <w:rsid w:val="5F5C75EE"/>
    <w:rsid w:val="6013E940"/>
    <w:rsid w:val="61C94C17"/>
    <w:rsid w:val="6C27EDFC"/>
    <w:rsid w:val="6EA64A80"/>
    <w:rsid w:val="71A552A9"/>
    <w:rsid w:val="71BF0D55"/>
    <w:rsid w:val="7261ADA2"/>
    <w:rsid w:val="72E8EEF2"/>
    <w:rsid w:val="7BD5D16D"/>
    <w:rsid w:val="7D6F6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45350F"/>
  <w15:chartTrackingRefBased/>
  <w15:docId w15:val="{50747BE6-B0E9-1240-8C39-D13983FB1A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3560"/>
    <w:rPr>
      <w:rFonts w:ascii="Times New Roman" w:eastAsia="Times New Roman" w:hAnsi="Times New Roman" w:cs="Times New Roman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A2D94"/>
    <w:pPr>
      <w:keepNext/>
      <w:keepLines/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figures">
    <w:name w:val="figures"/>
    <w:uiPriority w:val="99"/>
    <w:rsid w:val="005C3281"/>
    <w:pPr>
      <w:numPr>
        <w:numId w:val="1"/>
      </w:numPr>
    </w:pPr>
  </w:style>
  <w:style w:type="table" w:styleId="TableGrid">
    <w:name w:val="Table Grid"/>
    <w:basedOn w:val="TableNormal"/>
    <w:uiPriority w:val="39"/>
    <w:rsid w:val="00BC45EC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D3A62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3A62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078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7872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78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78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7872"/>
    <w:rPr>
      <w:b/>
      <w:bCs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2A2D94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48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7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34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8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96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</Words>
  <Characters>5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ribbat</dc:creator>
  <cp:keywords/>
  <dc:description/>
  <cp:lastModifiedBy>chn off31</cp:lastModifiedBy>
  <cp:revision>4</cp:revision>
  <dcterms:created xsi:type="dcterms:W3CDTF">2020-10-27T17:28:00Z</dcterms:created>
  <dcterms:modified xsi:type="dcterms:W3CDTF">2020-10-30T02:13:00Z</dcterms:modified>
</cp:coreProperties>
</file>